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BE6A9" w14:textId="571236E5" w:rsidR="00B97715" w:rsidRPr="00FA3B66" w:rsidRDefault="00FA3B66" w:rsidP="00046A7C">
      <w:pPr>
        <w:pStyle w:val="Heading1"/>
        <w:rPr>
          <w:rFonts w:ascii="Aptos" w:hAnsi="Aptos"/>
        </w:rPr>
      </w:pPr>
      <w:r w:rsidRPr="00FA3B66">
        <w:rPr>
          <w:rFonts w:ascii="Aptos" w:hAnsi="Aptos"/>
        </w:rPr>
        <w:t xml:space="preserve">S3 </w:t>
      </w:r>
      <w:r w:rsidR="00E221D7" w:rsidRPr="00FA3B66">
        <w:rPr>
          <w:rFonts w:ascii="Aptos" w:hAnsi="Aptos"/>
        </w:rPr>
        <w:t xml:space="preserve">Table: Participant Distribution by </w:t>
      </w:r>
      <w:r w:rsidR="00B97715" w:rsidRPr="00FA3B66">
        <w:rPr>
          <w:rFonts w:ascii="Aptos" w:hAnsi="Aptos"/>
        </w:rPr>
        <w:t>State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1710"/>
        <w:gridCol w:w="1170"/>
      </w:tblGrid>
      <w:tr w:rsidR="00B97715" w:rsidRPr="00B97715" w14:paraId="210C9384" w14:textId="77777777" w:rsidTr="00B97715">
        <w:trPr>
          <w:trHeight w:val="32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34A85" w14:textId="77777777" w:rsidR="00B97715" w:rsidRPr="006A3440" w:rsidRDefault="00B97715" w:rsidP="00222981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6B14C" w14:textId="6EEC03FE" w:rsidR="00B97715" w:rsidRPr="006A3440" w:rsidRDefault="00B97715" w:rsidP="00B97715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umber of Participants</w:t>
            </w:r>
          </w:p>
        </w:tc>
      </w:tr>
      <w:tr w:rsidR="00B97715" w:rsidRPr="00B97715" w14:paraId="192B673C" w14:textId="77777777" w:rsidTr="00B97715">
        <w:trPr>
          <w:trHeight w:val="216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83FFCC" w14:textId="77777777" w:rsidR="00B97715" w:rsidRPr="00B97715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Arial"/>
                <w:color w:val="000000"/>
                <w:sz w:val="16"/>
                <w:szCs w:val="16"/>
              </w:rPr>
              <w:t>Alabam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70B061" w14:textId="77777777" w:rsidR="00B97715" w:rsidRPr="00B97715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5EA27C49" w14:textId="77777777" w:rsidTr="00B97715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43526" w14:textId="77777777" w:rsidR="00B97715" w:rsidRPr="00B97715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Arial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9C18A" w14:textId="77777777" w:rsidR="00B97715" w:rsidRPr="00B97715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37F45B9F" w14:textId="77777777" w:rsidTr="00B97715">
        <w:trPr>
          <w:trHeight w:val="21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DC5B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Arizo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9DE5C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</w:tr>
      <w:tr w:rsidR="00B97715" w:rsidRPr="00B97715" w14:paraId="020C30CE" w14:textId="77777777" w:rsidTr="00B97715">
        <w:trPr>
          <w:trHeight w:val="15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A154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Arkans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C395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2622C454" w14:textId="77777777" w:rsidTr="00B97715">
        <w:trPr>
          <w:trHeight w:val="1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041D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Califor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7212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</w:tr>
      <w:tr w:rsidR="00B97715" w:rsidRPr="00B97715" w14:paraId="1CEE8067" w14:textId="77777777" w:rsidTr="00B97715">
        <w:trPr>
          <w:trHeight w:val="11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8F4D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8C0B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</w:tr>
      <w:tr w:rsidR="00B97715" w:rsidRPr="00B97715" w14:paraId="3E3AEE7B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0B34F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Connecticu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19BB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05EE033A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AC76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Delawa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66283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 w:rsidR="00B97715" w:rsidRPr="00B97715" w14:paraId="2C66A0D7" w14:textId="77777777" w:rsidTr="00B97715">
        <w:trPr>
          <w:trHeight w:val="10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6E10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District of Columbia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B757A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</w:tr>
      <w:tr w:rsidR="00B97715" w:rsidRPr="00B97715" w14:paraId="2FEAEDBC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51193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3BD1D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66</w:t>
            </w:r>
          </w:p>
        </w:tc>
      </w:tr>
      <w:tr w:rsidR="00B97715" w:rsidRPr="00B97715" w14:paraId="3143258E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03DC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4627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</w:tr>
      <w:tr w:rsidR="00B97715" w:rsidRPr="00B97715" w14:paraId="75C35F81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74D3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Hawa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9AB8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 w:rsidR="00B97715" w:rsidRPr="00B97715" w14:paraId="2C7CAF85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CFD2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E1F1F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</w:tr>
      <w:tr w:rsidR="00B97715" w:rsidRPr="00B97715" w14:paraId="78B69869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65131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1A3D3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43</w:t>
            </w:r>
          </w:p>
        </w:tc>
      </w:tr>
      <w:tr w:rsidR="00B97715" w:rsidRPr="00B97715" w14:paraId="335228EA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1EE48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9A9B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1</w:t>
            </w:r>
          </w:p>
        </w:tc>
      </w:tr>
      <w:tr w:rsidR="00B97715" w:rsidRPr="00B97715" w14:paraId="75574923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758B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Iow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D251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</w:tr>
      <w:tr w:rsidR="00B97715" w:rsidRPr="00B97715" w14:paraId="08BD4B55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AA25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Kans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74DF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</w:tr>
      <w:tr w:rsidR="00B97715" w:rsidRPr="00B97715" w14:paraId="3CDB274A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FB7D2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Kentuck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27F9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 w:rsidR="00B97715" w:rsidRPr="00B97715" w14:paraId="1871F92F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25B0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Louisi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E996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3090615B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43CF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Ma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E1DB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40EB7F49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AEE2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B8288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20</w:t>
            </w:r>
          </w:p>
        </w:tc>
      </w:tr>
      <w:tr w:rsidR="00B97715" w:rsidRPr="00B97715" w14:paraId="044C1B95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F23B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Massachuset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B900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</w:tr>
      <w:tr w:rsidR="00B97715" w:rsidRPr="00B97715" w14:paraId="1196D1D4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C9CA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C058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6</w:t>
            </w:r>
          </w:p>
        </w:tc>
      </w:tr>
      <w:tr w:rsidR="00B97715" w:rsidRPr="00B97715" w14:paraId="763B5E2C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6E08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Minneso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6A56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</w:tr>
      <w:tr w:rsidR="00B97715" w:rsidRPr="00B97715" w14:paraId="0F37CDDF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C4A1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Mississipp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C307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</w:tr>
      <w:tr w:rsidR="00B97715" w:rsidRPr="00B97715" w14:paraId="39844EC2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18DD2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Missour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36B33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</w:tr>
      <w:tr w:rsidR="00B97715" w:rsidRPr="00B97715" w14:paraId="75314D7C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2A0A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Mont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D66E6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 w:rsidR="00B97715" w:rsidRPr="00B97715" w14:paraId="00450BCE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7645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Nebrask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000E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</w:tr>
      <w:tr w:rsidR="00B97715" w:rsidRPr="00B97715" w14:paraId="40878311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294E8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Neva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9DD3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</w:tr>
      <w:tr w:rsidR="00B97715" w:rsidRPr="00B97715" w14:paraId="1E006351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BEDBB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New Hampshire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C751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1EF25E6C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DBB1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New Jersey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DE21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25</w:t>
            </w:r>
          </w:p>
        </w:tc>
      </w:tr>
      <w:tr w:rsidR="00B97715" w:rsidRPr="00B97715" w14:paraId="3FD5A435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D252F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New Mexico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F039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</w:tr>
      <w:tr w:rsidR="00B97715" w:rsidRPr="00B97715" w14:paraId="0D46D41F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95582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New York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FCB8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68</w:t>
            </w:r>
          </w:p>
        </w:tc>
      </w:tr>
      <w:tr w:rsidR="00B97715" w:rsidRPr="00B97715" w14:paraId="381C125F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4625B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North Caro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CEC24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</w:tr>
      <w:tr w:rsidR="00B97715" w:rsidRPr="00B97715" w14:paraId="26A8080D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9291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North </w:t>
            </w:r>
            <w:proofErr w:type="spellStart"/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Dakoha</w:t>
            </w:r>
            <w:proofErr w:type="spellEnd"/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C9A8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 w:rsidR="00B97715" w:rsidRPr="00B97715" w14:paraId="4DA1D103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A248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Ohi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B49D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</w:tr>
      <w:tr w:rsidR="00B97715" w:rsidRPr="00B97715" w14:paraId="58B0C38D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422C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Oklaho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63EB8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</w:tr>
      <w:tr w:rsidR="00B97715" w:rsidRPr="00B97715" w14:paraId="069DAD79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E698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A17A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</w:tr>
      <w:tr w:rsidR="00B97715" w:rsidRPr="00B97715" w14:paraId="35AD6DA6" w14:textId="77777777" w:rsidTr="00B97715">
        <w:trPr>
          <w:trHeight w:val="1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C0DD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43621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26</w:t>
            </w:r>
          </w:p>
        </w:tc>
      </w:tr>
      <w:tr w:rsidR="00B97715" w:rsidRPr="00B97715" w14:paraId="0F06E899" w14:textId="77777777" w:rsidTr="00B97715">
        <w:trPr>
          <w:trHeight w:val="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5517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Rhode Island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DE715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529AFA71" w14:textId="77777777" w:rsidTr="00B97715">
        <w:trPr>
          <w:trHeight w:val="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F280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South Carol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1BAE1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14</w:t>
            </w:r>
          </w:p>
        </w:tc>
      </w:tr>
      <w:tr w:rsidR="00B97715" w:rsidRPr="00B97715" w14:paraId="61DF08F2" w14:textId="77777777" w:rsidTr="00B97715">
        <w:trPr>
          <w:trHeight w:val="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9D71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South Dakota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8E2C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</w:tr>
      <w:tr w:rsidR="00B97715" w:rsidRPr="00B97715" w14:paraId="52DC357E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71962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Tenness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EDC4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21</w:t>
            </w:r>
          </w:p>
        </w:tc>
      </w:tr>
      <w:tr w:rsidR="00B97715" w:rsidRPr="00B97715" w14:paraId="5CB52F17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D12F0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108F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76</w:t>
            </w:r>
          </w:p>
        </w:tc>
      </w:tr>
      <w:tr w:rsidR="00B97715" w:rsidRPr="00B97715" w14:paraId="0864A473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C69D6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FF19B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9</w:t>
            </w:r>
          </w:p>
        </w:tc>
      </w:tr>
      <w:tr w:rsidR="00B97715" w:rsidRPr="00B97715" w14:paraId="62B72CF5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7ACA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Vermo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DA44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6D79AC6D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8D12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D824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343849C4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B925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89E2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</w:tr>
      <w:tr w:rsidR="00B97715" w:rsidRPr="00B97715" w14:paraId="7C38AD6D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B38D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 xml:space="preserve">West Virginia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F9D1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7C3301F6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621B05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Wisconsi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D15191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B97715" w:rsidRPr="00B97715" w14:paraId="05D9B3AE" w14:textId="77777777" w:rsidTr="00B97715">
        <w:trPr>
          <w:trHeight w:val="64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F35D9" w14:textId="77777777" w:rsidR="00B97715" w:rsidRPr="006A3440" w:rsidRDefault="00B97715" w:rsidP="00222981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3440">
              <w:rPr>
                <w:rFonts w:eastAsia="Times New Roman" w:cs="Arial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14466" w14:textId="77777777" w:rsidR="00B97715" w:rsidRPr="006A3440" w:rsidRDefault="00B97715" w:rsidP="00B977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B97715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15C11060" w14:textId="77777777" w:rsidR="00B97715" w:rsidRDefault="00B97715">
      <w:pPr>
        <w:spacing w:after="160" w:line="278" w:lineRule="auto"/>
        <w:rPr>
          <w:b/>
          <w:sz w:val="22"/>
          <w:szCs w:val="22"/>
        </w:rPr>
      </w:pPr>
    </w:p>
    <w:p w14:paraId="047F6356" w14:textId="5D30398A" w:rsidR="00E221D7" w:rsidRDefault="00E221D7">
      <w:pPr>
        <w:spacing w:after="160" w:line="278" w:lineRule="auto"/>
        <w:rPr>
          <w:b/>
          <w:sz w:val="22"/>
          <w:szCs w:val="22"/>
        </w:rPr>
      </w:pPr>
    </w:p>
    <w:sectPr w:rsidR="00E22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B7F6F"/>
    <w:multiLevelType w:val="multilevel"/>
    <w:tmpl w:val="9F2E3F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267301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7AA"/>
    <w:rsid w:val="0003470C"/>
    <w:rsid w:val="00046A7C"/>
    <w:rsid w:val="000A25B2"/>
    <w:rsid w:val="00193859"/>
    <w:rsid w:val="001A089B"/>
    <w:rsid w:val="001B0136"/>
    <w:rsid w:val="00251A75"/>
    <w:rsid w:val="00351B78"/>
    <w:rsid w:val="003711FE"/>
    <w:rsid w:val="00376CA3"/>
    <w:rsid w:val="004731DF"/>
    <w:rsid w:val="004E32CB"/>
    <w:rsid w:val="005A2543"/>
    <w:rsid w:val="005C7B48"/>
    <w:rsid w:val="00697A8C"/>
    <w:rsid w:val="00811007"/>
    <w:rsid w:val="008237AB"/>
    <w:rsid w:val="00910356"/>
    <w:rsid w:val="009248B9"/>
    <w:rsid w:val="009E5D05"/>
    <w:rsid w:val="009F2F54"/>
    <w:rsid w:val="00A03A9A"/>
    <w:rsid w:val="00A8273A"/>
    <w:rsid w:val="00AC30F7"/>
    <w:rsid w:val="00B87C32"/>
    <w:rsid w:val="00B97715"/>
    <w:rsid w:val="00BC06F5"/>
    <w:rsid w:val="00C37983"/>
    <w:rsid w:val="00C80E06"/>
    <w:rsid w:val="00CC6B38"/>
    <w:rsid w:val="00D767AA"/>
    <w:rsid w:val="00DA4CD1"/>
    <w:rsid w:val="00E221D7"/>
    <w:rsid w:val="00EC1DFD"/>
    <w:rsid w:val="00FA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1B579"/>
  <w15:chartTrackingRefBased/>
  <w15:docId w15:val="{47A49972-9C41-6947-926C-5EDB09A61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7AA"/>
    <w:pPr>
      <w:spacing w:after="0" w:line="240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67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7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7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7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7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7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A7C"/>
    <w:rPr>
      <w:rFonts w:asciiTheme="majorHAnsi" w:eastAsiaTheme="majorEastAsia" w:hAnsiTheme="majorHAnsi" w:cstheme="majorBidi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767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67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7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7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7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7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7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7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7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7A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379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79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7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9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983"/>
    <w:rPr>
      <w:rFonts w:ascii="Aptos" w:eastAsia="Aptos" w:hAnsi="Aptos" w:cs="Aptos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983"/>
    <w:rPr>
      <w:rFonts w:ascii="Aptos" w:eastAsia="Aptos" w:hAnsi="Aptos" w:cs="Aptos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379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983"/>
    <w:rPr>
      <w:rFonts w:ascii="Aptos" w:eastAsia="Aptos" w:hAnsi="Aptos" w:cs="Aptos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37983"/>
  </w:style>
  <w:style w:type="paragraph" w:styleId="Footer">
    <w:name w:val="footer"/>
    <w:basedOn w:val="Normal"/>
    <w:link w:val="FooterChar"/>
    <w:uiPriority w:val="99"/>
    <w:unhideWhenUsed/>
    <w:rsid w:val="00C379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983"/>
    <w:rPr>
      <w:rFonts w:ascii="Aptos" w:eastAsia="Aptos" w:hAnsi="Aptos" w:cs="Aptos"/>
      <w:kern w:val="0"/>
      <w14:ligatures w14:val="none"/>
    </w:rPr>
  </w:style>
  <w:style w:type="table" w:customStyle="1" w:styleId="8">
    <w:name w:val="8"/>
    <w:basedOn w:val="TableNormal"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C37983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</w:style>
  <w:style w:type="paragraph" w:styleId="Bibliography">
    <w:name w:val="Bibliography"/>
    <w:basedOn w:val="Normal"/>
    <w:next w:val="Normal"/>
    <w:uiPriority w:val="37"/>
    <w:unhideWhenUsed/>
    <w:rsid w:val="00C37983"/>
    <w:pPr>
      <w:tabs>
        <w:tab w:val="left" w:pos="260"/>
        <w:tab w:val="left" w:pos="380"/>
      </w:tabs>
      <w:spacing w:after="240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C3798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37983"/>
  </w:style>
  <w:style w:type="table" w:customStyle="1" w:styleId="QStandardSliderTable">
    <w:name w:val="QStandardSliderTable"/>
    <w:uiPriority w:val="99"/>
    <w:qFormat/>
    <w:rsid w:val="00A03A9A"/>
    <w:pPr>
      <w:spacing w:after="0" w:line="240" w:lineRule="auto"/>
      <w:jc w:val="center"/>
    </w:pPr>
    <w:rPr>
      <w:rFonts w:eastAsiaTheme="minorEastAsia"/>
      <w:kern w:val="0"/>
      <w:sz w:val="22"/>
      <w:szCs w:val="22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A03A9A"/>
    <w:pPr>
      <w:spacing w:after="0" w:line="240" w:lineRule="auto"/>
      <w:jc w:val="center"/>
    </w:pPr>
    <w:rPr>
      <w:rFonts w:eastAsiaTheme="minorEastAsia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9</Words>
  <Characters>625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nero</dc:creator>
  <cp:keywords/>
  <dc:description/>
  <cp:lastModifiedBy>Brittany L Kmush</cp:lastModifiedBy>
  <cp:revision>5</cp:revision>
  <dcterms:created xsi:type="dcterms:W3CDTF">2025-10-24T20:08:00Z</dcterms:created>
  <dcterms:modified xsi:type="dcterms:W3CDTF">2025-10-31T18:18:00Z</dcterms:modified>
</cp:coreProperties>
</file>